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rPr/>
      </w:pPr>
      <w:r>
        <w:rPr>
          <w:shd w:fill="FFFFFF" w:val="clear"/>
        </w:rPr>
        <w:t>Supplementary Table 1: The Distribution of Diagnostic Confirmation Status for Malignant Brain and CNS Tumors by Country</w:t>
      </w:r>
      <w:r>
        <w:rPr>
          <w:shd w:fill="FFFFFF" w:val="clear"/>
        </w:rPr>
        <w:t xml:space="preserve">, </w:t>
      </w:r>
      <w:r>
        <w:rPr/>
        <w:t>2002-2010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6"/>
        <w:gridCol w:w="1153"/>
        <w:gridCol w:w="1672"/>
        <w:gridCol w:w="1153"/>
        <w:gridCol w:w="1672"/>
      </w:tblGrid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</w:r>
          </w:p>
        </w:tc>
        <w:tc>
          <w:tcPr>
            <w:tcW w:w="28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United States (CBTRUS)</w:t>
            </w:r>
          </w:p>
        </w:tc>
        <w:tc>
          <w:tcPr>
            <w:tcW w:w="28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Taiwan (TCR)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Diagnostic Confirmation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/>
              <w:t>Proportion of total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>
                <w:color w:val="000000"/>
              </w:rPr>
              <w:t>Frequency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  <w:shd w:fill="FFFFFF" w:val="clear"/>
              </w:rPr>
            </w:pPr>
            <w:r>
              <w:rPr/>
              <w:t>Proportion of total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Microscopically confirmed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64,419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89.48%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5251</w:t>
            </w:r>
          </w:p>
        </w:tc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kern w:val="2"/>
                <w:shd w:fill="FFFFFF" w:val="clear"/>
              </w:rPr>
              <w:t>89.68%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Positive laboratory test/marker study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6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.04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</w:t>
            </w:r>
            <w:r>
              <w:rPr>
                <w:kern w:val="2"/>
                <w:shd w:fill="FFFFFF" w:val="clear"/>
              </w:rPr>
              <w:t>.10%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Direct visualization without microscopic confirmatio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61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.09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.05%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Radiography without microscopic confirmation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6,21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8.83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51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kern w:val="2"/>
                <w:shd w:fill="FFFFFF" w:val="clear"/>
              </w:rPr>
              <w:t>8.80%</w:t>
            </w:r>
          </w:p>
        </w:tc>
      </w:tr>
      <w:tr>
        <w:trPr>
          <w:trHeight w:val="23" w:hRule="atLeast"/>
        </w:trPr>
        <w:tc>
          <w:tcPr>
            <w:tcW w:w="3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Clinical diagnosis only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752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.41%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8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kern w:val="2"/>
                <w:shd w:fill="FFFFFF" w:val="clear"/>
              </w:rPr>
              <w:t>1.37%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40" w:hanging="44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Unknown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2,121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.15%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0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kern w:val="2"/>
                <w:shd w:fill="FFFFFF" w:val="clear"/>
              </w:rPr>
              <w:t>0%</w:t>
            </w:r>
          </w:p>
        </w:tc>
      </w:tr>
      <w:tr>
        <w:trPr>
          <w:trHeight w:val="23" w:hRule="atLeast"/>
        </w:trPr>
        <w:tc>
          <w:tcPr>
            <w:tcW w:w="3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83,740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00%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5855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kern w:val="2"/>
                <w:shd w:fill="FFFFFF" w:val="clear"/>
              </w:rPr>
            </w:pPr>
            <w:r>
              <w:rPr>
                <w:kern w:val="2"/>
                <w:shd w:fill="FFFFFF" w:val="clear"/>
              </w:rPr>
              <w:t>100%</w:t>
            </w:r>
          </w:p>
        </w:tc>
      </w:tr>
    </w:tbl>
    <w:p>
      <w:pPr>
        <w:pStyle w:val="Normal"/>
        <w:rPr/>
      </w:pPr>
      <w:r>
        <w:rPr/>
        <w:t>Abbreviations: CBTRUS, Central Brain Tumor Registry of the United States TCR, Taiwan Cancer Registry</w:t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8"/>
        <w:gridCol w:w="5042"/>
        <w:gridCol w:w="210"/>
      </w:tblGrid>
      <w:tr>
        <w:trPr>
          <w:trHeight w:val="300" w:hRule="atLeast"/>
        </w:trPr>
        <w:tc>
          <w:tcPr>
            <w:tcW w:w="93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lementary Table 2: The ICD-O-3 Histology Code for the selected Malignant Brain and CNS tumors</w:t>
            </w:r>
          </w:p>
        </w:tc>
      </w:tr>
      <w:tr>
        <w:trPr>
          <w:trHeight w:val="23" w:hRule="atLeast"/>
        </w:trPr>
        <w:tc>
          <w:tcPr>
            <w:tcW w:w="41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histological group</w:t>
            </w:r>
          </w:p>
        </w:tc>
        <w:tc>
          <w:tcPr>
            <w:tcW w:w="5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D-O-3* Histology Code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trocytoma (excluding GBM and AA)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81/3, 9384/3, 9400/3, 9410/3, 9411/3, 9420/3, 9421/3, 9424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A 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01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M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40/3, 9441/3, 9442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dendroglioma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50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aplastic Oligodendroglioma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51/3, 9460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goastrocytic Tumor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82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endymal Tumor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91/3, 9392/3, 9393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ioma Malignant, NO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80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nal and Mixed Neuronal-Glial Tumor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80/3, 8693/3, 9505/3, 9522/3, 9523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bryonal Tumor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63/3, 9364/3, 9470/3, 9471/3, 9472/3, 9473/3, 9474/3, 9480/3, 9490/3, 9500/3, 9501/3, 9502/3, 9508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rve Sheath Tumors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63/3, 6243/3, 6247/3, 6287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ningioma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30/3, 9538/3, 9539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NS Lymphoma </w:t>
            </w:r>
          </w:p>
        </w:tc>
        <w:tc>
          <w:tcPr>
            <w:tcW w:w="5042" w:type="dxa"/>
            <w:tcBorders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90/3, 9591/3, 9596/3, 9650/3, 9651/3, 9652/3, 9653/3, 9654/3, 9655/3, 9659/3, 9661/3, 9662/3, 9663/3, 9664/3, 9665/3, 9667/3, 9670/3, 9671/3, 9673/3, 9675/3, 9680/3, 9684/3, 9687/3, 9690/3, 9691/3, 9695/3, 9698/3, 9699/3, 9701/3, 9702/3, 9705/3, 9714/3, 9719/3, 9728/3, 9729/3, 9727/3, 9731/3, 9733/3, 9734/3, 9740/3, 9741/3, 9750/3, 9754/3, 9755/3, 9756/3, 9757/3, 9758/3, 9760/3, 9823/3, 9826/3, 9827/3, 9832/3, 9837/3, 9860/3, 9861/3, 9866/3, 9930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1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rm Cell Tumors, Cysts and Heterotopias</w:t>
            </w:r>
          </w:p>
        </w:tc>
        <w:tc>
          <w:tcPr>
            <w:tcW w:w="50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20/3, 8440/3, 9060/3, 9061/3, 9064/3, 9065/3, 9070/3, 9071/3, 9072/3, 9080/3, 9081/3, 9082/3, 9083/3, 9084/3, 9085/3, 9100/3, 9101/3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91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 International Classification of Diseases for Oncology, 3rd Edition, 2000. World Health Organization, Geneva, Switzerland.</w:t>
            </w:r>
          </w:p>
        </w:tc>
        <w:tc>
          <w:tcPr>
            <w:tcW w:w="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color w:val="000000"/>
        </w:rPr>
        <w:t>Abbreviation: AA, Anaplastic Astrocytoma; GBM, Glioblastoma; NOS, not otherwise specifi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03"/>
        <w:gridCol w:w="945"/>
        <w:gridCol w:w="1776"/>
        <w:gridCol w:w="426"/>
        <w:gridCol w:w="1079"/>
        <w:gridCol w:w="946"/>
        <w:gridCol w:w="1777"/>
      </w:tblGrid>
      <w:tr>
        <w:trPr>
          <w:trHeight w:val="300" w:hRule="atLeast"/>
        </w:trPr>
        <w:tc>
          <w:tcPr>
            <w:tcW w:w="9360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Supplementary Table</w:t>
            </w:r>
            <w:r>
              <w:rPr>
                <w:color w:val="000000"/>
              </w:rPr>
              <w:t>3</w:t>
            </w:r>
            <w:r>
              <w:rPr>
                <w:rFonts w:eastAsia="Times New Roman"/>
                <w:color w:val="000000"/>
              </w:rPr>
              <w:t xml:space="preserve">: </w:t>
            </w:r>
            <w:r>
              <w:rPr>
                <w:bCs/>
                <w:color w:val="000000"/>
              </w:rPr>
              <w:t>Average</w:t>
            </w:r>
            <w:r>
              <w:rPr>
                <w:rFonts w:eastAsia="Times New Roman"/>
                <w:bCs/>
                <w:color w:val="000000"/>
              </w:rPr>
              <w:t xml:space="preserve"> Age-Adjusted Incidence Rate by Country</w:t>
            </w:r>
            <w:r>
              <w:rPr>
                <w:bCs/>
                <w:color w:val="000000"/>
              </w:rPr>
              <w:t>, 2002-20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412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US(CBTRUS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  <w:r>
              <w:rPr>
                <w:color w:val="000000"/>
              </w:rPr>
              <w:t xml:space="preserve"> (TCR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28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6-6.03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3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2-2.8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6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5-6.03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50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0-2.70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09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92-6.09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4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3-2.85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2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6-6.03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5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2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1-2.83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454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5-6.01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1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77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55-2.98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90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9-6.06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57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37-2.77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13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6-6.02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92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70-3.14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,11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82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73-5.90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3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42-2.84)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4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,87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61-5.77)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6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88 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6-3.10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,74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8-5.93)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55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.68 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1-2.75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s are per 100,000 and age-adjusted to the World (WHO 2000-2025) Standard Million (single ages to 84) standard rates.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Abbreviation: CI, Confidence Interval</w:t>
            </w:r>
            <w:r>
              <w:rPr>
                <w:color w:val="000000"/>
              </w:rPr>
              <w:t xml:space="preserve">; </w:t>
            </w:r>
            <w:r>
              <w:rPr/>
              <w:t>CBTRUS, Central Brain Tumor Registry of the United States TCR, Taiwan Cancer Registry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4"/>
        <w:gridCol w:w="1176"/>
        <w:gridCol w:w="864"/>
        <w:gridCol w:w="823"/>
        <w:gridCol w:w="1677"/>
        <w:gridCol w:w="262"/>
        <w:gridCol w:w="705"/>
        <w:gridCol w:w="597"/>
        <w:gridCol w:w="614"/>
        <w:gridCol w:w="1178"/>
      </w:tblGrid>
      <w:tr>
        <w:trPr>
          <w:trHeight w:val="227" w:hRule="atLeast"/>
        </w:trPr>
        <w:tc>
          <w:tcPr>
            <w:tcW w:w="12960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upplementary Table</w:t>
            </w:r>
            <w:r>
              <w:rPr>
                <w:color w:val="000000"/>
              </w:rPr>
              <w:t>4</w:t>
            </w:r>
            <w:r>
              <w:rPr>
                <w:rFonts w:eastAsia="Times New Roman"/>
                <w:color w:val="000000"/>
              </w:rPr>
              <w:t>: Average Age-Adjusted Incidence Rate</w:t>
            </w: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rFonts w:eastAsia="Times New Roman"/>
                <w:color w:val="000000"/>
              </w:rPr>
              <w:t xml:space="preserve"> By Histology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09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iwan</w:t>
            </w:r>
          </w:p>
        </w:tc>
      </w:tr>
      <w:tr>
        <w:trPr>
          <w:trHeight w:val="227" w:hRule="atLeast"/>
        </w:trPr>
        <w:tc>
          <w:tcPr>
            <w:tcW w:w="5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jor histological group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% CI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GBM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87,86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48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2.4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2.46-2.49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,045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3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82-0.89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Astrocytoma excluding GBM and A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25,02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14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9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94-0.9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2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16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41-0.47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Glioma Malignant, NO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11,80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6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4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42-0.44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3-0.17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CNS Lymphom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12,4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7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3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35-0.36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4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6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3-0.16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A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10,13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6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33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32-0.34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4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8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8-0.21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Embryonal Tumor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6,4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3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3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29-0.30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42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6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20-0.25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Oligodendrogliom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7,50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4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27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26-0.2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1-0.14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Ependymal Tumor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6,95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4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2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25-0.27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8-0.11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Oligoastrocytic Tumor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5,19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3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1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18-0.19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7-0.10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Anaplastic Oligodendrogliom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3,2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2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11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10-0.11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3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5-0.07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Meningiom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3,60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2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1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10-0.10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5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1-0.14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Germ Cell Tumors, Cysts and Heterotopia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1,7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1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08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07-0.08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4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13-0.17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Neuronal and Mixed Neuronal Glial Tumor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1,3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1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0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05-0.05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1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2-0.03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Nerve Sheath Tumors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4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 xml:space="preserve">0.00 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0.02</w:t>
            </w:r>
          </w:p>
        </w:tc>
        <w:tc>
          <w:tcPr>
            <w:tcW w:w="167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/>
              <w:t>(0.01-0.02)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 xml:space="preserve">0.00 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(0.01-0.02)</w:t>
            </w:r>
          </w:p>
        </w:tc>
      </w:tr>
      <w:tr>
        <w:trPr>
          <w:trHeight w:val="227" w:hRule="atLeast"/>
        </w:trPr>
        <w:tc>
          <w:tcPr>
            <w:tcW w:w="5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l Values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,74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5.88-5.93)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55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8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2.61-2.75)</w:t>
            </w:r>
          </w:p>
        </w:tc>
      </w:tr>
      <w:tr>
        <w:trPr>
          <w:trHeight w:val="227" w:hRule="atLeast"/>
        </w:trPr>
        <w:tc>
          <w:tcPr>
            <w:tcW w:w="50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12960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tes are per 100,000 and age-adjusted to the World (WHO 2000-2025) Std Million (single ages to 84) standard rates.</w:t>
            </w:r>
          </w:p>
        </w:tc>
      </w:tr>
      <w:tr>
        <w:trPr>
          <w:trHeight w:val="227" w:hRule="atLeast"/>
        </w:trPr>
        <w:tc>
          <w:tcPr>
            <w:tcW w:w="792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Rates are sorted from the largest to the smallest based on the US dat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bbreviation: AA, Anaplastic Astrocytoma; CI: confidence interval; GBM: Glioblastoma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226"/>
        <w:gridCol w:w="668"/>
        <w:gridCol w:w="464"/>
        <w:gridCol w:w="1036"/>
        <w:gridCol w:w="78"/>
        <w:gridCol w:w="653"/>
        <w:gridCol w:w="463"/>
        <w:gridCol w:w="1036"/>
        <w:gridCol w:w="79"/>
        <w:gridCol w:w="652"/>
        <w:gridCol w:w="463"/>
        <w:gridCol w:w="1036"/>
        <w:gridCol w:w="79"/>
        <w:gridCol w:w="653"/>
        <w:gridCol w:w="557"/>
        <w:gridCol w:w="1257"/>
      </w:tblGrid>
      <w:tr>
        <w:trPr>
          <w:trHeight w:val="345" w:hRule="atLeast"/>
        </w:trPr>
        <w:tc>
          <w:tcPr>
            <w:tcW w:w="14400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Supplementary Table 5(a): Average Age-Adjusted Incidence Rate By Histology</w:t>
            </w:r>
            <w:r>
              <w:rPr>
                <w:rFonts w:cs="新細明體;PMingLiU"/>
                <w:color w:val="000000"/>
              </w:rPr>
              <w:t xml:space="preserve"> and </w:t>
            </w:r>
            <w:r>
              <w:rPr>
                <w:rFonts w:cs="新細明體;PMingLiU"/>
                <w:color w:val="000000"/>
              </w:rPr>
              <w:t xml:space="preserve"> Age (US</w:t>
            </w:r>
            <w:r>
              <w:rPr>
                <w:rFonts w:cs="新細明體;PMingLiU"/>
                <w:color w:val="000000"/>
              </w:rPr>
              <w:t>, CBTRUS</w:t>
            </w:r>
            <w:r>
              <w:rPr>
                <w:rFonts w:cs="新細明體;PMingLiU"/>
                <w:color w:val="000000"/>
              </w:rPr>
              <w:t>)</w:t>
            </w:r>
            <w:r>
              <w:rPr>
                <w:rFonts w:cs="新細明體;PMingLiU"/>
                <w:color w:val="000000"/>
              </w:rPr>
              <w:t>, 2002-2010</w:t>
            </w:r>
          </w:p>
        </w:tc>
      </w:tr>
      <w:tr>
        <w:trPr>
          <w:trHeight w:val="345" w:hRule="atLeast"/>
        </w:trPr>
        <w:tc>
          <w:tcPr>
            <w:tcW w:w="52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16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-14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15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5-39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1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0-64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46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5+</w:t>
            </w:r>
          </w:p>
        </w:tc>
      </w:tr>
      <w:tr>
        <w:trPr>
          <w:trHeight w:val="345" w:hRule="atLeast"/>
        </w:trPr>
        <w:tc>
          <w:tcPr>
            <w:tcW w:w="5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ajor histological group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strocytoma excluding GBM and A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,57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.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20-1.26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,36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8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79-0.8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,97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8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79-0.8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,10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1.25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21-1.29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2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7-0.09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34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5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4-0.26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,44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52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4-0.26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92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91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87-0.94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B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0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2-0.14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,10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44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2-0.45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9,77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4.54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2-0.45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3,27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13.12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3.00-13.25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ligodendrogliom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59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4-0.05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90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3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30-0.32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,62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4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30-0.32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1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3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1-0.25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naplastic Oligodendrogliom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78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9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9-0.10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78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9-0.10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2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7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6-0.19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ligoastrocytic Tumor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56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2-0.03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15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2-0.2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30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7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2-0.2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9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7-0.20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Ependymal Tumor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41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5-0.28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87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9-0.21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81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3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9-0.21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4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8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6-0.30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lioma Malignant, NO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,76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7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69-0.73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11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2-0.2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61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3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2-0.2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,31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90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87-0.93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euronal and Mixed Neuronal Glial Tumor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34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2-0.03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2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4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4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7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4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9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9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8-0.10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Embryonal Tumor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,205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77-0.82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57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7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7-0.18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1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6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7-0.18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3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4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5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erve Sheath Tumor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0-0.0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2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2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4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2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0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3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4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eningiom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8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3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44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7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83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52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50-0.54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NS Lymphoma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2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16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2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2-0.1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,00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58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2-0.13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,13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1.87 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82-1.92)</w:t>
            </w:r>
          </w:p>
        </w:tc>
      </w:tr>
      <w:tr>
        <w:trPr>
          <w:trHeight w:val="330" w:hRule="atLeast"/>
        </w:trPr>
        <w:tc>
          <w:tcPr>
            <w:tcW w:w="52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erm Cell Tumors, Cysts and Heterotopias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57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3-0.15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0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0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0-0.11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1 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0-0.11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52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ll Values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8,581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.48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3.43-3.53)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8,123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3.05 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3.01-3.09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2,226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8.31 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3.01-3.09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4,810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19.61 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9.45-19.76)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s are per 100,000 and age-adjusted to the World (WHO 2000-2025) Standard Million (single ages to 84) standard rates.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 Indicated the number of sample less than 16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bbreviation: AA, Anaplastic Astrocytoma</w:t>
            </w:r>
            <w:r>
              <w:rPr>
                <w:rFonts w:cs="新細明體;PMingLiU"/>
                <w:color w:val="000000"/>
              </w:rPr>
              <w:t>; CBTRUS, Central Brian Tumor Registry of the United States</w:t>
            </w:r>
            <w:r>
              <w:rPr>
                <w:rFonts w:cs="新細明體;PMingLiU"/>
                <w:color w:val="000000"/>
              </w:rPr>
              <w:t>; CI, Confidence Interval; GBM, Glioblastoma</w:t>
            </w:r>
            <w:r>
              <w:rPr>
                <w:rFonts w:cs="新細明體;PMingLiU"/>
                <w:color w:val="000000"/>
              </w:rPr>
              <w:t xml:space="preserve">; </w:t>
            </w:r>
            <w:r>
              <w:rPr>
                <w:rFonts w:eastAsia="Times New Roman"/>
                <w:color w:val="000000"/>
              </w:rPr>
              <w:t>NOS, not otherwise specified</w:t>
            </w:r>
            <w:r>
              <w:rPr>
                <w:rFonts w:cs="新細明體;PMingLiU"/>
                <w:color w:val="00000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283"/>
        <w:gridCol w:w="394"/>
        <w:gridCol w:w="465"/>
        <w:gridCol w:w="1033"/>
        <w:gridCol w:w="78"/>
        <w:gridCol w:w="498"/>
        <w:gridCol w:w="466"/>
        <w:gridCol w:w="1033"/>
        <w:gridCol w:w="78"/>
        <w:gridCol w:w="498"/>
        <w:gridCol w:w="463"/>
        <w:gridCol w:w="1040"/>
        <w:gridCol w:w="78"/>
        <w:gridCol w:w="497"/>
        <w:gridCol w:w="463"/>
        <w:gridCol w:w="1033"/>
      </w:tblGrid>
      <w:tr>
        <w:trPr>
          <w:trHeight w:val="345" w:hRule="atLeast"/>
        </w:trPr>
        <w:tc>
          <w:tcPr>
            <w:tcW w:w="14400" w:type="dxa"/>
            <w:gridSpan w:val="1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Supplementary Table 5(b): Average Age-Adjusted Incidence Rate By Histology</w:t>
            </w:r>
            <w:r>
              <w:rPr>
                <w:rFonts w:cs="新細明體;PMingLiU"/>
                <w:color w:val="000000"/>
              </w:rPr>
              <w:t xml:space="preserve"> and</w:t>
            </w:r>
            <w:r>
              <w:rPr>
                <w:rFonts w:cs="新細明體;PMingLiU"/>
                <w:color w:val="000000"/>
              </w:rPr>
              <w:t xml:space="preserve"> Age (Taiwan</w:t>
            </w:r>
            <w:r>
              <w:rPr>
                <w:rFonts w:cs="新細明體;PMingLiU"/>
                <w:color w:val="000000"/>
              </w:rPr>
              <w:t>, TCR</w:t>
            </w:r>
            <w:r>
              <w:rPr>
                <w:rFonts w:cs="新細明體;PMingLiU"/>
                <w:color w:val="000000"/>
              </w:rPr>
              <w:t>)</w:t>
            </w:r>
            <w:r>
              <w:rPr>
                <w:rFonts w:cs="新細明體;PMingLiU"/>
                <w:color w:val="000000"/>
              </w:rPr>
              <w:t>, 2002-2010</w:t>
            </w:r>
          </w:p>
        </w:tc>
      </w:tr>
      <w:tr>
        <w:trPr>
          <w:trHeight w:val="345" w:hRule="atLeast"/>
        </w:trPr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89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-14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99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5-39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0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0-64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99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5+</w:t>
            </w:r>
          </w:p>
        </w:tc>
      </w:tr>
      <w:tr>
        <w:trPr>
          <w:trHeight w:val="345" w:hRule="atLeast"/>
        </w:trPr>
        <w:tc>
          <w:tcPr>
            <w:tcW w:w="6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ajor histological group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strocytoma (excluding GBM and AA)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2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9-0.42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0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33-0.4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3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5-0.56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6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8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69-0.93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A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2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5-0.1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1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1-0.15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8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3-0.3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2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6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新細明體;PMingLiU"/>
                <w:color w:val="000000"/>
              </w:rPr>
              <w:t>(0.49-0.71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BM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8-0.15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3-0.29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1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1.4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35-1.53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6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4.1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3.90-4.45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ligodendroglioma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1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1-0.16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3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7-0.24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1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6-0.15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naplastic Oligodendroglioma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4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5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0-0.16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6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3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8-0.18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ligoastrocytic Tumo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6-0.10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2-0.18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0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5-0.14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Ependymal Tumo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9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3-0.22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7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4-0.07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7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6-0.11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lioma Malignant, NO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8-0.28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3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6-0.10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1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9-0.14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3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6-0.42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euronal and Mixed Neuronal Glial Tumo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9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3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7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Embryonal Tumo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8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57-0.74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2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7-0.12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9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6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erve Sheath Tumor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eningioma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55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0-0.28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1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54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4-0.64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NS Lymphoma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43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9-0.27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8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0.87 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74-0.99)</w:t>
            </w:r>
          </w:p>
        </w:tc>
      </w:tr>
      <w:tr>
        <w:trPr>
          <w:trHeight w:val="330" w:hRule="atLeast"/>
        </w:trPr>
        <w:tc>
          <w:tcPr>
            <w:tcW w:w="6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Germ Cell Tumors, Cysts and Heterotopias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37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新細明體;PMingLiU"/>
                <w:color w:val="000000"/>
              </w:rPr>
              <w:t>(0.28-0.39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18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3-0.19)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</w:t>
            </w:r>
          </w:p>
        </w:tc>
      </w:tr>
      <w:tr>
        <w:trPr>
          <w:trHeight w:val="345" w:hRule="atLeast"/>
        </w:trPr>
        <w:tc>
          <w:tcPr>
            <w:tcW w:w="6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ll Values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51</w:t>
            </w:r>
          </w:p>
        </w:tc>
        <w:tc>
          <w:tcPr>
            <w:tcW w:w="4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.04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90-2.19)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233</w:t>
            </w:r>
          </w:p>
        </w:tc>
        <w:tc>
          <w:tcPr>
            <w:tcW w:w="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.49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41-1.57)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253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3.49 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3.35-3.63)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4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618</w:t>
            </w:r>
          </w:p>
        </w:tc>
        <w:tc>
          <w:tcPr>
            <w:tcW w:w="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 xml:space="preserve">7.84 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7.47-8.21)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新細明體;PMingLiU"/>
                <w:color w:val="000000"/>
              </w:rPr>
              <w:t>Rates are per 100,000 and age-adjusted to the World (WHO 2000-2025) Standard Million (single ages to 84) standard rates.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 Indicated the number of sample less than 16</w:t>
            </w:r>
          </w:p>
        </w:tc>
      </w:tr>
      <w:tr>
        <w:trPr>
          <w:trHeight w:val="330" w:hRule="atLeast"/>
        </w:trPr>
        <w:tc>
          <w:tcPr>
            <w:tcW w:w="14400" w:type="dxa"/>
            <w:gridSpan w:val="1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bbreviation: AA, Anaplastic Astrocytoma</w:t>
            </w:r>
            <w:r>
              <w:rPr>
                <w:rFonts w:cs="新細明體;PMingLiU"/>
                <w:color w:val="000000"/>
              </w:rPr>
              <w:t xml:space="preserve">; </w:t>
            </w:r>
            <w:r>
              <w:rPr>
                <w:rFonts w:cs="新細明體;PMingLiU"/>
                <w:color w:val="000000"/>
              </w:rPr>
              <w:t>CI, Confidence Interval; GBM, Glioblastoma</w:t>
            </w:r>
            <w:r>
              <w:rPr>
                <w:rFonts w:cs="新細明體;PMingLiU"/>
                <w:color w:val="000000"/>
              </w:rPr>
              <w:t xml:space="preserve">; </w:t>
            </w:r>
            <w:r>
              <w:rPr>
                <w:rFonts w:cs="新細明體;PMingLiU"/>
                <w:color w:val="000000"/>
              </w:rPr>
              <w:t>NOS, not otherwise specified</w:t>
            </w:r>
            <w:r>
              <w:rPr>
                <w:rFonts w:cs="新細明體;PMingLiU"/>
                <w:color w:val="000000"/>
              </w:rPr>
              <w:t>; TCR, Taiwan Cancer Registry</w:t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98"/>
        <w:gridCol w:w="891"/>
        <w:gridCol w:w="530"/>
        <w:gridCol w:w="1185"/>
        <w:gridCol w:w="79"/>
        <w:gridCol w:w="756"/>
        <w:gridCol w:w="530"/>
        <w:gridCol w:w="1185"/>
        <w:gridCol w:w="190"/>
        <w:gridCol w:w="79"/>
        <w:gridCol w:w="629"/>
        <w:gridCol w:w="464"/>
        <w:gridCol w:w="1037"/>
        <w:gridCol w:w="79"/>
        <w:gridCol w:w="540"/>
        <w:gridCol w:w="464"/>
        <w:gridCol w:w="1037"/>
        <w:gridCol w:w="166"/>
      </w:tblGrid>
      <w:tr>
        <w:trPr>
          <w:trHeight w:val="345" w:hRule="atLeast"/>
        </w:trPr>
        <w:tc>
          <w:tcPr>
            <w:tcW w:w="14339" w:type="dxa"/>
            <w:gridSpan w:val="1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Supplementary Table 6: Average Age-Adjusted Incidence Rate</w:t>
            </w: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rFonts w:cs="新細明體;PMingLiU"/>
                <w:color w:val="000000"/>
              </w:rPr>
              <w:t xml:space="preserve"> By Histology and Sex</w:t>
            </w:r>
            <w:r>
              <w:rPr>
                <w:rFonts w:cs="新細明體;PMingLiU"/>
                <w:color w:val="000000"/>
              </w:rPr>
              <w:t>, 2002-2010</w:t>
            </w:r>
          </w:p>
        </w:tc>
      </w:tr>
      <w:tr>
        <w:trPr>
          <w:trHeight w:val="345" w:hRule="atLeast"/>
        </w:trPr>
        <w:tc>
          <w:tcPr>
            <w:tcW w:w="4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346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US</w:t>
            </w:r>
            <w:r>
              <w:rPr>
                <w:rFonts w:cs="新細明體;PMingLiU"/>
                <w:color w:val="000000"/>
              </w:rPr>
              <w:t xml:space="preserve"> (CBTRUS)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4416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Taiwan</w:t>
            </w:r>
            <w:r>
              <w:rPr>
                <w:rFonts w:cs="新細明體;PMingLiU"/>
                <w:color w:val="000000"/>
              </w:rPr>
              <w:t xml:space="preserve"> (TCR)</w:t>
            </w:r>
          </w:p>
        </w:tc>
      </w:tr>
      <w:tr>
        <w:trPr>
          <w:trHeight w:val="345" w:hRule="atLeast"/>
        </w:trPr>
        <w:tc>
          <w:tcPr>
            <w:tcW w:w="4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60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ale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47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Female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ale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204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Female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4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ajor histological group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GBM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87,86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2.48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2.46-2.49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7,69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.9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1.93-1.97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,17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9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93-1.04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86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68-0.78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Astrocytoma (excluding GBM and AA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5,02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95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94-0.97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1,47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87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86-0.89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5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47-0.56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7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32-0.40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Glioma Malignant, NO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1,80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43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42-0.44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,83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4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40-0.43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7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4-0.20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2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0-0.15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CNS Lymphom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2,40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36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35-0.36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,79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3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30-0.31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8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3-0.17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6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1-0.16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A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0,13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33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32-0.34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4,46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7-0.29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6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0-0.2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8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4-0.19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Embryonal Tumo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6,42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30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9-0.30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,63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4-0.26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02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2-0.29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4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6-0.22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Oligodendrogliom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7,50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27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6-0.27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,35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3-0.24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55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1-0.16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2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9-0.13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Ependymal Tumo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6,95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26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5-0.27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,395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5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4-0.26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8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7-0.11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9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8-0.12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Oligoastrocytic Tumo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,193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19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8-0.19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,2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6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5-0.16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0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7-0.11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88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6-0.09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Anaplastic Oligodendrogliom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,23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11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0-0.11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,43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9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9-0.10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81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5-0.08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6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5-0.07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Meningioma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3,602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10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0-0.10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,249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1-0.12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3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9-0.13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66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12-0.16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Germ Cell Tumors, Cysts and Heterotopia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,724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08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7-0.08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42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4-0.04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09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20-0.26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4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5-0.09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Neuronal and Mixed Neuronal Glial Tumo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1,398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05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5-0.0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587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4-0.04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43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3-0.0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0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1-0.02)</w:t>
            </w:r>
          </w:p>
        </w:tc>
        <w:tc>
          <w:tcPr>
            <w:tcW w:w="166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*</w:t>
            </w:r>
          </w:p>
        </w:tc>
      </w:tr>
      <w:tr>
        <w:trPr>
          <w:trHeight w:val="330" w:hRule="atLeast"/>
        </w:trPr>
        <w:tc>
          <w:tcPr>
            <w:tcW w:w="4498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Nerve Sheath Tumors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480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 xml:space="preserve">0.02 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1-0.02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236</w:t>
            </w:r>
          </w:p>
        </w:tc>
        <w:tc>
          <w:tcPr>
            <w:tcW w:w="5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0.0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(0.01-0.02)</w:t>
            </w:r>
          </w:p>
        </w:tc>
        <w:tc>
          <w:tcPr>
            <w:tcW w:w="1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/>
              <w:t>-</w:t>
            </w:r>
          </w:p>
        </w:tc>
        <w:tc>
          <w:tcPr>
            <w:tcW w:w="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4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ll Values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83,740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.9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5.88-5.93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1,793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.01</w:t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4.98-5.05)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*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,374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.07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2.97-3.18)</w:t>
            </w:r>
          </w:p>
        </w:tc>
        <w:tc>
          <w:tcPr>
            <w:tcW w:w="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481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.29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2.19-2.38)</w:t>
            </w:r>
          </w:p>
        </w:tc>
        <w:tc>
          <w:tcPr>
            <w:tcW w:w="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10552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s are per 100,000 and age-adjusted to the World (WHO 2000-2025) Std Million (single ages to 84) standard rates.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055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>Rates are sorted from the largest to the smallest based on the US data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93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* Incidence Rate is significantly different in males and females (based on 95% CI)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93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- Indicated the number of sample less than 16</w:t>
            </w:r>
          </w:p>
        </w:tc>
        <w:tc>
          <w:tcPr>
            <w:tcW w:w="5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cs="新細明體;PMingLiU"/>
          <w:color w:val="000000"/>
        </w:rPr>
      </w:pPr>
      <w:r>
        <w:rPr>
          <w:rFonts w:cs="新細明體;PMingLiU"/>
          <w:color w:val="000000"/>
        </w:rPr>
        <w:t>Abbreviation: AA, Anaplastic Astrocytoma</w:t>
      </w:r>
      <w:r>
        <w:rPr>
          <w:rFonts w:cs="新細明體;PMingLiU"/>
          <w:color w:val="000000"/>
        </w:rPr>
        <w:t xml:space="preserve">; CBTRUS; Central Brain Tumor Registry of the United States; </w:t>
      </w:r>
      <w:r>
        <w:rPr>
          <w:rFonts w:cs="新細明體;PMingLiU"/>
          <w:color w:val="000000"/>
        </w:rPr>
        <w:t>CI, Confidence Interval; GBM, Glioblastoma</w:t>
      </w:r>
      <w:r>
        <w:rPr>
          <w:rFonts w:cs="新細明體;PMingLiU"/>
          <w:color w:val="000000"/>
        </w:rPr>
        <w:t xml:space="preserve">; </w:t>
      </w:r>
      <w:r>
        <w:rPr>
          <w:rFonts w:cs="新細明體;PMingLiU"/>
          <w:color w:val="000000"/>
        </w:rPr>
        <w:t>NOS, not otherwise specified</w:t>
      </w:r>
      <w:r>
        <w:rPr>
          <w:rFonts w:cs="新細明體;PMingLiU"/>
          <w:color w:val="000000"/>
        </w:rPr>
        <w:t>; TCR, Taiwan Cancer Registry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163"/>
        <w:gridCol w:w="776"/>
        <w:gridCol w:w="461"/>
        <w:gridCol w:w="1032"/>
        <w:gridCol w:w="320"/>
        <w:gridCol w:w="554"/>
        <w:gridCol w:w="462"/>
        <w:gridCol w:w="1032"/>
      </w:tblGrid>
      <w:tr>
        <w:trPr>
          <w:trHeight w:val="336" w:hRule="atLeast"/>
        </w:trPr>
        <w:tc>
          <w:tcPr>
            <w:tcW w:w="1080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新細明體;PMingLiU"/>
                <w:color w:val="000000"/>
              </w:rPr>
              <w:t>Supplementary Table 7: Average Age-Adjusted Incidence Rate</w:t>
            </w: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rFonts w:cs="新細明體;PMingLiU"/>
                <w:color w:val="000000"/>
              </w:rPr>
              <w:t xml:space="preserve"> by Site and  Country, 2002-2010</w:t>
            </w:r>
          </w:p>
        </w:tc>
      </w:tr>
      <w:tr>
        <w:trPr>
          <w:trHeight w:val="336" w:hRule="atLeast"/>
        </w:trPr>
        <w:tc>
          <w:tcPr>
            <w:tcW w:w="6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新細明體;PMingLiU"/>
                <w:color w:val="000000"/>
                <w:sz w:val="20"/>
                <w:szCs w:val="20"/>
              </w:rPr>
            </w:pPr>
            <w:r>
              <w:rPr>
                <w:rFonts w:eastAsia="Times New Roman" w:cs="新細明體;PMingLiU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US (CBTRUS)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204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Taiwan (TCR)</w:t>
            </w:r>
          </w:p>
        </w:tc>
      </w:tr>
      <w:tr>
        <w:trPr>
          <w:trHeight w:val="336" w:hRule="atLeast"/>
        </w:trPr>
        <w:tc>
          <w:tcPr>
            <w:tcW w:w="6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Site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N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5% CI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Frontal Lob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3,09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.3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33-1.36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19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5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8-0.53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ther Brai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8,02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.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1.15-1.18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593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67-0.74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Temporal Lob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2,2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9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96-0.98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77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3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31-0.36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Parietal Lob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1,76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63-0.65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1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2-0.15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erebellu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,45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4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40-0.42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40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2-0.26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erebru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,7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9-0.3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35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3-0.27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Brain Ste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6,9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28-0.3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7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4-0.18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Spinal Cord and Cauda Equin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,68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9-0.2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2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ccipital Lob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,6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6-0.17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54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6-0.08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Meninge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3,74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10-0.1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96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7-0.09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Ventricl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54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9-0.1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30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5-0.08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Cranial Nerves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,05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9-0.10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1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5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ther Nervous System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66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5-0.05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8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5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Pineal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93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4-0.04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8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2-0.04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Olfactory Tumors of the Nasal Cavity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,0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3-0.03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0-0.01)</w:t>
            </w:r>
          </w:p>
        </w:tc>
      </w:tr>
      <w:tr>
        <w:trPr>
          <w:trHeight w:val="324" w:hRule="atLeast"/>
        </w:trPr>
        <w:tc>
          <w:tcPr>
            <w:tcW w:w="61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Pituitary and Craniopharyngeal duc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1-0.01)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7</w:t>
            </w:r>
          </w:p>
        </w:tc>
        <w:tc>
          <w:tcPr>
            <w:tcW w:w="4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0.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0.00-0.01)</w:t>
            </w:r>
          </w:p>
        </w:tc>
      </w:tr>
      <w:tr>
        <w:trPr>
          <w:trHeight w:val="336" w:hRule="atLeast"/>
        </w:trPr>
        <w:tc>
          <w:tcPr>
            <w:tcW w:w="6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ll Values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183,740</w:t>
            </w:r>
          </w:p>
        </w:tc>
        <w:tc>
          <w:tcPr>
            <w:tcW w:w="4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.91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5.88-5.93)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　</w:t>
            </w:r>
          </w:p>
        </w:tc>
        <w:tc>
          <w:tcPr>
            <w:tcW w:w="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5,855</w:t>
            </w:r>
          </w:p>
        </w:tc>
        <w:tc>
          <w:tcPr>
            <w:tcW w:w="4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2.6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(2.61-2.75)</w:t>
            </w:r>
          </w:p>
        </w:tc>
      </w:tr>
      <w:tr>
        <w:trPr>
          <w:trHeight w:val="600" w:hRule="atLeast"/>
        </w:trPr>
        <w:tc>
          <w:tcPr>
            <w:tcW w:w="1080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Rates are per 100,000 and age-adjusted to the World (WHO 2000-2025) Standard Million (single ages to 84) standard rate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vertAlign w:val="superscript"/>
              </w:rPr>
            </w:pPr>
            <w:r>
              <w:rPr>
                <w:rFonts w:eastAsia="Times New Roman"/>
                <w:color w:val="000000"/>
                <w:vertAlign w:val="superscript"/>
              </w:rPr>
              <w:t>#</w:t>
            </w:r>
            <w:r>
              <w:rPr>
                <w:color w:val="000000"/>
              </w:rPr>
              <w:t xml:space="preserve"> Rates are sorted from the largest to the smallest based on the US data</w:t>
            </w:r>
          </w:p>
          <w:p>
            <w:pPr>
              <w:pStyle w:val="Normal"/>
              <w:spacing w:lineRule="auto" w:line="240" w:before="0" w:after="0"/>
              <w:rPr>
                <w:rFonts w:cs="新細明體;PMingLiU"/>
                <w:color w:val="000000"/>
              </w:rPr>
            </w:pPr>
            <w:r>
              <w:rPr>
                <w:rFonts w:cs="新細明體;PMingLiU"/>
                <w:color w:val="000000"/>
              </w:rPr>
              <w:t>Abbreviation: AA, Anaplastic Astrocytoma</w:t>
            </w:r>
            <w:r>
              <w:rPr>
                <w:rFonts w:cs="新細明體;PMingLiU"/>
                <w:color w:val="000000"/>
              </w:rPr>
              <w:t xml:space="preserve">; CBTRUS; Central Brain Tumor Registry of the United States; </w:t>
            </w:r>
            <w:r>
              <w:rPr>
                <w:rFonts w:cs="新細明體;PMingLiU"/>
                <w:color w:val="000000"/>
              </w:rPr>
              <w:t>CI, Confidence Interval; GBM, Glioblastoma</w:t>
            </w:r>
            <w:r>
              <w:rPr>
                <w:rFonts w:cs="新細明體;PMingLiU"/>
                <w:color w:val="000000"/>
              </w:rPr>
              <w:t xml:space="preserve"> TCR, Taiwan Cancer Registry</w:t>
            </w:r>
          </w:p>
        </w:tc>
      </w:tr>
    </w:tbl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;P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Tahoma" w:hAnsi="Tahoma" w:cs="Tahoma"/>
      <w:sz w:val="16"/>
      <w:szCs w:val="16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3:35:00Z</dcterms:created>
  <dc:creator>Li-Nien Chien</dc:creator>
  <dc:description/>
  <cp:keywords/>
  <dc:language>en-US</dc:language>
  <cp:lastModifiedBy>lnchien</cp:lastModifiedBy>
  <dcterms:modified xsi:type="dcterms:W3CDTF">2016-06-02T01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